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B2A04" w14:textId="2B6FF5B9" w:rsidR="00004853" w:rsidRPr="00004853" w:rsidRDefault="005D72BB" w:rsidP="00964147">
      <w:pPr>
        <w:rPr>
          <w:b/>
          <w:bCs/>
        </w:rPr>
      </w:pPr>
      <w:r>
        <w:rPr>
          <w:b/>
          <w:bCs/>
        </w:rPr>
        <w:t xml:space="preserve">S4 </w:t>
      </w:r>
      <w:r w:rsidR="00964147">
        <w:rPr>
          <w:b/>
          <w:bCs/>
        </w:rPr>
        <w:t>Appendix</w:t>
      </w:r>
      <w:r w:rsidR="00004853">
        <w:rPr>
          <w:b/>
          <w:bCs/>
        </w:rPr>
        <w:t xml:space="preserve">: </w:t>
      </w:r>
      <w:r w:rsidR="00964147">
        <w:rPr>
          <w:b/>
          <w:bCs/>
        </w:rPr>
        <w:t>Study Steering C</w:t>
      </w:r>
      <w:r w:rsidR="00004853">
        <w:rPr>
          <w:b/>
          <w:bCs/>
        </w:rPr>
        <w:t>ommittee</w:t>
      </w:r>
    </w:p>
    <w:p w14:paraId="1E47CAE0" w14:textId="77777777" w:rsidR="00004853" w:rsidRDefault="00004853"/>
    <w:tbl>
      <w:tblPr>
        <w:tblW w:w="14879" w:type="dxa"/>
        <w:tblLayout w:type="fixed"/>
        <w:tblLook w:val="04A0" w:firstRow="1" w:lastRow="0" w:firstColumn="1" w:lastColumn="0" w:noHBand="0" w:noVBand="1"/>
      </w:tblPr>
      <w:tblGrid>
        <w:gridCol w:w="1410"/>
        <w:gridCol w:w="1394"/>
        <w:gridCol w:w="1586"/>
        <w:gridCol w:w="3118"/>
        <w:gridCol w:w="2410"/>
        <w:gridCol w:w="1417"/>
        <w:gridCol w:w="1418"/>
        <w:gridCol w:w="2126"/>
      </w:tblGrid>
      <w:tr w:rsidR="00004853" w:rsidRPr="00004853" w14:paraId="5E1E0B9E" w14:textId="77777777" w:rsidTr="00004853">
        <w:trPr>
          <w:trHeight w:val="1935"/>
        </w:trPr>
        <w:tc>
          <w:tcPr>
            <w:tcW w:w="14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  <w:hideMark/>
          </w:tcPr>
          <w:p w14:paraId="433EAAAC" w14:textId="77777777" w:rsidR="00004853" w:rsidRPr="00004853" w:rsidRDefault="00004853" w:rsidP="0000485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  <w:hideMark/>
          </w:tcPr>
          <w:p w14:paraId="56266445" w14:textId="77777777" w:rsidR="00004853" w:rsidRPr="00004853" w:rsidRDefault="00004853" w:rsidP="0000485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rst Name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  <w:hideMark/>
          </w:tcPr>
          <w:p w14:paraId="19E19877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ast Nam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  <w:hideMark/>
          </w:tcPr>
          <w:p w14:paraId="7EA2C832" w14:textId="77777777" w:rsidR="00004853" w:rsidRPr="00004853" w:rsidRDefault="00004853" w:rsidP="0000485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Job Tit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  <w:hideMark/>
          </w:tcPr>
          <w:p w14:paraId="45E7247E" w14:textId="77777777" w:rsidR="00004853" w:rsidRPr="00004853" w:rsidRDefault="00004853" w:rsidP="0000485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ame of employing institution, and any institutions where this nominee holds an Honorary Contrac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4F6FD934" w14:textId="77777777" w:rsidR="00004853" w:rsidRPr="00004853" w:rsidRDefault="00004853" w:rsidP="0000485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mbership Type: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10EC7B28" w14:textId="77777777"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Independ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5B3D6A26" w14:textId="77777777" w:rsidR="00004853" w:rsidRPr="00004853" w:rsidRDefault="00004853" w:rsidP="0000485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Expertise </w:t>
            </w:r>
          </w:p>
        </w:tc>
      </w:tr>
      <w:tr w:rsidR="00004853" w:rsidRPr="00004853" w14:paraId="418D6568" w14:textId="77777777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0A81B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s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2DE961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han 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5EF259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net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841E71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90B44A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12930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 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5FA05" w14:textId="77777777"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554A8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, Sheffield Emergency Care Forum</w:t>
            </w:r>
          </w:p>
        </w:tc>
      </w:tr>
      <w:tr w:rsidR="00004853" w:rsidRPr="00004853" w14:paraId="77392DEE" w14:textId="77777777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81F58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f </w:t>
            </w: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Associate Professor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5767A1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ul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2F8493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xter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FDC342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ior Lecturer in Biostatistic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389C3C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iversity of Leeds. </w:t>
            </w: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onorary contract with Leeds Teaching Hospitals NHS Trus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E7ACC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9A525" w14:textId="77777777"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16FC2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iostatistics </w:t>
            </w:r>
          </w:p>
        </w:tc>
      </w:tr>
      <w:tr w:rsidR="00004853" w:rsidRPr="00004853" w14:paraId="37D362DA" w14:textId="77777777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3F619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f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2519FE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62D0E1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t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F43D01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fessor of Emergency Medicin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D50D1B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ersity of Leices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4920F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42DB3" w14:textId="77777777"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A2D93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 Emergency Medicine Research</w:t>
            </w:r>
          </w:p>
        </w:tc>
      </w:tr>
      <w:tr w:rsidR="00004853" w:rsidRPr="00004853" w14:paraId="43613E5D" w14:textId="77777777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4281A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rs 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033E4B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id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799CB6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rs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7DC74F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-ordinator of Sheffield Emergency Care Forum (PPI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540FB2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AEC03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 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D32D1" w14:textId="77777777"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33BFE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, Sheffield Emergency Care Forum</w:t>
            </w:r>
          </w:p>
        </w:tc>
      </w:tr>
      <w:tr w:rsidR="00004853" w:rsidRPr="00004853" w14:paraId="02573A65" w14:textId="77777777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24D61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s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7F42AD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ryl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2DC8C7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arlison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7C63A4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077341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D5504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 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32A1B" w14:textId="77777777"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33BBA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, Sheffield Emergency Care Forum</w:t>
            </w:r>
          </w:p>
        </w:tc>
      </w:tr>
      <w:tr w:rsidR="00004853" w:rsidRPr="00004853" w14:paraId="043F45B5" w14:textId="77777777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67F6C7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731214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vin</w:t>
            </w:r>
          </w:p>
          <w:p w14:paraId="4B895551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9AEC46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ith</w:t>
            </w:r>
          </w:p>
          <w:p w14:paraId="48673031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B09DE5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uty Director Healthcare</w:t>
            </w: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ublic Health England, Yorkshire and the Humber (Replaced Will Morton as the PHE representative)</w:t>
            </w:r>
          </w:p>
          <w:p w14:paraId="47A628B7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4DC1B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ublic Health England</w:t>
            </w:r>
          </w:p>
          <w:p w14:paraId="3A2CD9AA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A73123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14F882" w14:textId="77777777"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8E8989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lic health</w:t>
            </w:r>
          </w:p>
        </w:tc>
      </w:tr>
      <w:tr w:rsidR="00004853" w:rsidRPr="00004853" w14:paraId="482BE785" w14:textId="77777777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1EAD4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7A71B9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ill 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69B494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to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415A9A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ultant in Health Protection at Public Health Englan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3D6856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ublic Health England.</w:t>
            </w: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onorary contract with the University of Manchester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89364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B4FC0" w14:textId="77777777"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F4C38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protection specialist</w:t>
            </w:r>
          </w:p>
        </w:tc>
      </w:tr>
      <w:tr w:rsidR="00004853" w:rsidRPr="00004853" w14:paraId="4C735C23" w14:textId="77777777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DB7BA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r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5E2F51" w14:textId="77777777" w:rsidR="00004853" w:rsidRPr="00004853" w:rsidRDefault="00004853" w:rsidP="0000485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sz w:val="20"/>
                <w:szCs w:val="20"/>
              </w:rPr>
              <w:t>Nazir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49FA9C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2017C1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ior Clinical Lecturer in Critical Ca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3BFBDC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University of Edinburgh, Honorary Consultant in Critical Care at the Royal Infirmary of Edinburgh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A2254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3D0A7" w14:textId="77777777"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84BDE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in Critical Care, Critical Care Epidemiology</w:t>
            </w:r>
          </w:p>
        </w:tc>
      </w:tr>
      <w:tr w:rsidR="00004853" w:rsidRPr="00004853" w14:paraId="012411C0" w14:textId="77777777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2986A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BDCAFC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raham 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211365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Clellan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F1D3A6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paramedic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514580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 East Ambulance Service NHS Tru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3E9D6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E8245" w14:textId="77777777"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86E81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linician Paramedic </w:t>
            </w:r>
          </w:p>
        </w:tc>
      </w:tr>
      <w:tr w:rsidR="00004853" w:rsidRPr="00004853" w14:paraId="6EC22DAE" w14:textId="77777777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99FC8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f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039BDD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ve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7F5B49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odacr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DDA582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EST C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234996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University of Sheffield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AE5C4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D8E29" w14:textId="77777777"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37B68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 Emergency Medicine Research</w:t>
            </w:r>
          </w:p>
        </w:tc>
      </w:tr>
      <w:tr w:rsidR="00004853" w:rsidRPr="00004853" w14:paraId="2F998734" w14:textId="77777777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F5171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s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C41ED0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hel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DEE554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binso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10CA90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ef Nur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37EAAE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ted Care 24 Lt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2CC0E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B33CB" w14:textId="77777777"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EBA9A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, 111 Knowledge</w:t>
            </w:r>
          </w:p>
        </w:tc>
      </w:tr>
      <w:tr w:rsidR="00004853" w:rsidRPr="00004853" w14:paraId="4BBA67CB" w14:textId="77777777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4A6E4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E339DD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hew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2FC69A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atti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E2CA68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l Director North East Ambulance Service Foundation Trus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7B9DB3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 East Ambulance Service Foundation Tru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D8C0F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2DF7C" w14:textId="77777777"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46F31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, North East Ambulance Service</w:t>
            </w:r>
          </w:p>
        </w:tc>
      </w:tr>
    </w:tbl>
    <w:p w14:paraId="492CAB0A" w14:textId="77777777" w:rsidR="0031398D" w:rsidRDefault="0031398D"/>
    <w:sectPr w:rsidR="0031398D" w:rsidSect="000048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4853"/>
    <w:rsid w:val="00004853"/>
    <w:rsid w:val="0031398D"/>
    <w:rsid w:val="005D72BB"/>
    <w:rsid w:val="00964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954BE"/>
  <w15:chartTrackingRefBased/>
  <w15:docId w15:val="{C9A5BF66-9791-43EA-A9CC-EEFFF4B40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39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Goodacre</dc:creator>
  <cp:keywords/>
  <dc:description/>
  <cp:lastModifiedBy>chn off35</cp:lastModifiedBy>
  <cp:revision>3</cp:revision>
  <dcterms:created xsi:type="dcterms:W3CDTF">2020-07-27T09:59:00Z</dcterms:created>
  <dcterms:modified xsi:type="dcterms:W3CDTF">2021-01-17T10:30:00Z</dcterms:modified>
</cp:coreProperties>
</file>